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E900C" w14:textId="77D0EB7C" w:rsidR="0025154D" w:rsidRDefault="0025154D">
      <w:r>
        <w:t>S3 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2250"/>
        <w:gridCol w:w="1890"/>
        <w:gridCol w:w="1350"/>
        <w:gridCol w:w="1661"/>
      </w:tblGrid>
      <w:tr w:rsidR="0025154D" w:rsidRPr="0048611A" w14:paraId="779640DC" w14:textId="77777777" w:rsidTr="0074495C">
        <w:trPr>
          <w:jc w:val="center"/>
        </w:trPr>
        <w:tc>
          <w:tcPr>
            <w:tcW w:w="1763" w:type="dxa"/>
          </w:tcPr>
          <w:p w14:paraId="6C6AD238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90F906C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890" w:type="dxa"/>
          </w:tcPr>
          <w:p w14:paraId="45247698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350" w:type="dxa"/>
          </w:tcPr>
          <w:p w14:paraId="22E68C9F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661" w:type="dxa"/>
          </w:tcPr>
          <w:p w14:paraId="01AD7CB8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25154D" w:rsidRPr="0048611A" w14:paraId="05FD148D" w14:textId="77777777" w:rsidTr="0074495C">
        <w:trPr>
          <w:jc w:val="center"/>
        </w:trPr>
        <w:tc>
          <w:tcPr>
            <w:tcW w:w="1763" w:type="dxa"/>
          </w:tcPr>
          <w:p w14:paraId="5A432398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panic/Latino</w:t>
            </w:r>
          </w:p>
        </w:tc>
        <w:tc>
          <w:tcPr>
            <w:tcW w:w="2250" w:type="dxa"/>
          </w:tcPr>
          <w:p w14:paraId="5CB96FBC" w14:textId="0F939E0C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32%</w:t>
            </w:r>
          </w:p>
        </w:tc>
        <w:tc>
          <w:tcPr>
            <w:tcW w:w="1890" w:type="dxa"/>
          </w:tcPr>
          <w:p w14:paraId="51006041" w14:textId="2D22FE7D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7%</w:t>
            </w:r>
          </w:p>
        </w:tc>
        <w:tc>
          <w:tcPr>
            <w:tcW w:w="1350" w:type="dxa"/>
          </w:tcPr>
          <w:p w14:paraId="1679791B" w14:textId="3289C9DE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.75%</w:t>
            </w:r>
          </w:p>
        </w:tc>
        <w:tc>
          <w:tcPr>
            <w:tcW w:w="1661" w:type="dxa"/>
          </w:tcPr>
          <w:p w14:paraId="4D27ABF8" w14:textId="6B1215EC" w:rsidR="0025154D" w:rsidRPr="0048611A" w:rsidRDefault="00AF4B59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57%</w:t>
            </w:r>
          </w:p>
        </w:tc>
      </w:tr>
      <w:tr w:rsidR="00AF4B59" w:rsidRPr="0048611A" w14:paraId="388883EE" w14:textId="77777777" w:rsidTr="0074495C">
        <w:trPr>
          <w:jc w:val="center"/>
        </w:trPr>
        <w:tc>
          <w:tcPr>
            <w:tcW w:w="1763" w:type="dxa"/>
          </w:tcPr>
          <w:p w14:paraId="590A1553" w14:textId="77777777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72E10284" w14:textId="2FDFFB7E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78%</w:t>
            </w:r>
          </w:p>
        </w:tc>
        <w:tc>
          <w:tcPr>
            <w:tcW w:w="1890" w:type="dxa"/>
          </w:tcPr>
          <w:p w14:paraId="3D2A7B56" w14:textId="3EBFD4E2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6%</w:t>
            </w:r>
          </w:p>
        </w:tc>
        <w:tc>
          <w:tcPr>
            <w:tcW w:w="1350" w:type="dxa"/>
          </w:tcPr>
          <w:p w14:paraId="21CA75F9" w14:textId="6056C036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73%</w:t>
            </w:r>
          </w:p>
        </w:tc>
        <w:tc>
          <w:tcPr>
            <w:tcW w:w="1661" w:type="dxa"/>
          </w:tcPr>
          <w:p w14:paraId="6F1CA23A" w14:textId="7B18B6D9" w:rsidR="00AF4B59" w:rsidRPr="0048611A" w:rsidRDefault="00AF4B59" w:rsidP="00AF4B5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66%</w:t>
            </w:r>
          </w:p>
        </w:tc>
      </w:tr>
      <w:tr w:rsidR="0025154D" w:rsidRPr="0048611A" w14:paraId="702435D9" w14:textId="77777777" w:rsidTr="0074495C">
        <w:trPr>
          <w:jc w:val="center"/>
        </w:trPr>
        <w:tc>
          <w:tcPr>
            <w:tcW w:w="1763" w:type="dxa"/>
          </w:tcPr>
          <w:p w14:paraId="683A1AD9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1824EB6C" w14:textId="7E2B9DDC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3</w:t>
            </w:r>
          </w:p>
        </w:tc>
        <w:tc>
          <w:tcPr>
            <w:tcW w:w="1890" w:type="dxa"/>
          </w:tcPr>
          <w:p w14:paraId="5B6859FC" w14:textId="6A540B03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2</w:t>
            </w:r>
          </w:p>
        </w:tc>
        <w:tc>
          <w:tcPr>
            <w:tcW w:w="1350" w:type="dxa"/>
          </w:tcPr>
          <w:p w14:paraId="4D510AE3" w14:textId="3537694D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661" w:type="dxa"/>
          </w:tcPr>
          <w:p w14:paraId="391B8759" w14:textId="29CF8870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25154D" w:rsidRPr="0048611A" w14:paraId="412C1BF2" w14:textId="77777777" w:rsidTr="0074495C">
        <w:trPr>
          <w:jc w:val="center"/>
        </w:trPr>
        <w:tc>
          <w:tcPr>
            <w:tcW w:w="1763" w:type="dxa"/>
          </w:tcPr>
          <w:p w14:paraId="3832C1D7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mpact</w:t>
            </w:r>
          </w:p>
        </w:tc>
        <w:tc>
          <w:tcPr>
            <w:tcW w:w="2250" w:type="dxa"/>
          </w:tcPr>
          <w:p w14:paraId="0E432043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90" w:type="dxa"/>
          </w:tcPr>
          <w:p w14:paraId="403964EF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350" w:type="dxa"/>
          </w:tcPr>
          <w:p w14:paraId="74E2004F" w14:textId="19B205E2" w:rsidR="0025154D" w:rsidRPr="0048611A" w:rsidRDefault="00672BA8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661" w:type="dxa"/>
          </w:tcPr>
          <w:p w14:paraId="1D32CE96" w14:textId="77777777" w:rsidR="0025154D" w:rsidRPr="0048611A" w:rsidRDefault="0025154D" w:rsidP="007449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</w:tbl>
    <w:p w14:paraId="45FFDD1A" w14:textId="77777777" w:rsidR="0025154D" w:rsidRDefault="0025154D" w:rsidP="00552897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552897"/>
    <w:rsid w:val="00672BA8"/>
    <w:rsid w:val="00694B3C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20:00Z</dcterms:created>
  <dcterms:modified xsi:type="dcterms:W3CDTF">2022-05-01T15:20:00Z</dcterms:modified>
</cp:coreProperties>
</file>